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E594E" w14:textId="292A3EBF" w:rsidR="00943185" w:rsidRPr="00EA69B4" w:rsidRDefault="00691F5D" w:rsidP="00943185">
      <w:pPr>
        <w:spacing w:line="276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i/>
          <w:iCs/>
        </w:rPr>
        <w:t xml:space="preserve">Supplementary </w:t>
      </w:r>
      <w:r w:rsidR="00943185" w:rsidRPr="00EA69B4">
        <w:rPr>
          <w:rFonts w:ascii="Times New Roman" w:hAnsi="Times New Roman" w:cs="Times New Roman"/>
          <w:b/>
          <w:i/>
          <w:iCs/>
        </w:rPr>
        <w:t xml:space="preserve">Table </w:t>
      </w:r>
      <w:r>
        <w:rPr>
          <w:rFonts w:ascii="Times New Roman" w:hAnsi="Times New Roman" w:cs="Times New Roman"/>
          <w:b/>
          <w:i/>
          <w:iCs/>
        </w:rPr>
        <w:t>3.</w:t>
      </w:r>
      <w:r w:rsidR="00943185" w:rsidRPr="00EA69B4">
        <w:rPr>
          <w:rFonts w:ascii="Times New Roman" w:hAnsi="Times New Roman" w:cs="Times New Roman"/>
          <w:b/>
          <w:i/>
          <w:iCs/>
        </w:rPr>
        <w:t xml:space="preserve"> </w:t>
      </w:r>
      <w:r w:rsidR="00943185" w:rsidRPr="00EA69B4">
        <w:rPr>
          <w:rFonts w:ascii="Times New Roman" w:hAnsi="Times New Roman" w:cs="Times New Roman"/>
          <w:i/>
          <w:iCs/>
        </w:rPr>
        <w:t>Summary of media used to enumerate</w:t>
      </w:r>
      <w:r w:rsidR="00943185">
        <w:rPr>
          <w:rFonts w:ascii="Times New Roman" w:hAnsi="Times New Roman" w:cs="Times New Roman"/>
          <w:i/>
          <w:iCs/>
        </w:rPr>
        <w:t xml:space="preserve"> and or enrich for</w:t>
      </w:r>
      <w:r w:rsidR="00943185" w:rsidRPr="00EA69B4">
        <w:rPr>
          <w:rFonts w:ascii="Times New Roman" w:hAnsi="Times New Roman" w:cs="Times New Roman"/>
          <w:i/>
          <w:iCs/>
        </w:rPr>
        <w:t xml:space="preserve"> bacterial pathogens and spoilage bacteria in chicken meat sample</w:t>
      </w:r>
      <w:r w:rsidR="00943185">
        <w:rPr>
          <w:rFonts w:ascii="Times New Roman" w:hAnsi="Times New Roman" w:cs="Times New Roman"/>
          <w:i/>
          <w:iCs/>
        </w:rPr>
        <w:t>s</w:t>
      </w:r>
      <w:r w:rsidR="00943185" w:rsidRPr="00EA69B4">
        <w:rPr>
          <w:rFonts w:ascii="Times New Roman" w:hAnsi="Times New Roman" w:cs="Times New Roman"/>
          <w:i/>
          <w:iCs/>
        </w:rPr>
        <w:t>.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417"/>
        <w:gridCol w:w="2268"/>
        <w:gridCol w:w="1559"/>
        <w:gridCol w:w="1134"/>
      </w:tblGrid>
      <w:tr w:rsidR="00943185" w:rsidRPr="00EA69B4" w14:paraId="0D309D6F" w14:textId="77777777" w:rsidTr="006241EB">
        <w:trPr>
          <w:cantSplit/>
          <w:trHeight w:val="229"/>
        </w:trPr>
        <w:tc>
          <w:tcPr>
            <w:tcW w:w="2802" w:type="dxa"/>
            <w:tcBorders>
              <w:top w:val="single" w:sz="4" w:space="0" w:color="auto"/>
              <w:bottom w:val="double" w:sz="4" w:space="0" w:color="auto"/>
            </w:tcBorders>
          </w:tcPr>
          <w:p w14:paraId="4B74E5C5" w14:textId="77777777" w:rsidR="00943185" w:rsidRPr="00EA69B4" w:rsidRDefault="00943185" w:rsidP="006241EB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A69B4">
              <w:rPr>
                <w:rFonts w:ascii="Times New Roman" w:hAnsi="Times New Roman" w:cs="Times New Roman"/>
                <w:b/>
              </w:rPr>
              <w:t>Medium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</w:tcPr>
          <w:p w14:paraId="5E9F87A3" w14:textId="77777777" w:rsidR="00943185" w:rsidRPr="00EA69B4" w:rsidRDefault="00943185" w:rsidP="006241EB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A69B4">
              <w:rPr>
                <w:rFonts w:ascii="Times New Roman" w:hAnsi="Times New Roman" w:cs="Times New Roman"/>
                <w:b/>
              </w:rPr>
              <w:t>Supplement</w:t>
            </w:r>
          </w:p>
        </w:tc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</w:tcPr>
          <w:p w14:paraId="29236696" w14:textId="77777777" w:rsidR="00943185" w:rsidRPr="00EA69B4" w:rsidRDefault="00943185" w:rsidP="006241EB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A69B4">
              <w:rPr>
                <w:rFonts w:ascii="Times New Roman" w:hAnsi="Times New Roman" w:cs="Times New Roman"/>
                <w:b/>
              </w:rPr>
              <w:t>Target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</w:tcPr>
          <w:p w14:paraId="4E235152" w14:textId="77777777" w:rsidR="00943185" w:rsidRPr="00EA69B4" w:rsidRDefault="00943185" w:rsidP="006241EB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A69B4">
              <w:rPr>
                <w:rFonts w:ascii="Times New Roman" w:hAnsi="Times New Roman" w:cs="Times New Roman"/>
                <w:b/>
              </w:rPr>
              <w:t>Temperature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14:paraId="3BF3A5E9" w14:textId="77777777" w:rsidR="00943185" w:rsidRPr="00EA69B4" w:rsidRDefault="00943185" w:rsidP="006241EB">
            <w:pPr>
              <w:spacing w:after="16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A69B4">
              <w:rPr>
                <w:rFonts w:ascii="Times New Roman" w:hAnsi="Times New Roman" w:cs="Times New Roman"/>
                <w:b/>
              </w:rPr>
              <w:t>Duration</w:t>
            </w:r>
          </w:p>
        </w:tc>
      </w:tr>
      <w:tr w:rsidR="00943185" w:rsidRPr="00EA69B4" w14:paraId="4D708FC6" w14:textId="77777777" w:rsidTr="006241EB">
        <w:trPr>
          <w:cantSplit/>
          <w:trHeight w:val="428"/>
        </w:trPr>
        <w:tc>
          <w:tcPr>
            <w:tcW w:w="2802" w:type="dxa"/>
            <w:tcBorders>
              <w:top w:val="double" w:sz="4" w:space="0" w:color="auto"/>
            </w:tcBorders>
          </w:tcPr>
          <w:p w14:paraId="1D14713C" w14:textId="77777777" w:rsidR="00943185" w:rsidRPr="00C600B4" w:rsidRDefault="00943185" w:rsidP="006241E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Enumeration Media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3448D055" w14:textId="77777777" w:rsidR="00943185" w:rsidRPr="00EA69B4" w:rsidRDefault="00943185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double" w:sz="4" w:space="0" w:color="auto"/>
            </w:tcBorders>
          </w:tcPr>
          <w:p w14:paraId="686D15EF" w14:textId="77777777" w:rsidR="00943185" w:rsidRPr="00EA69B4" w:rsidRDefault="00943185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3BEF4F7C" w14:textId="77777777" w:rsidR="00943185" w:rsidRPr="00EA69B4" w:rsidRDefault="00943185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66C923D5" w14:textId="77777777" w:rsidR="00943185" w:rsidRPr="00EA69B4" w:rsidRDefault="00943185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3185" w:rsidRPr="00EA69B4" w14:paraId="4C95326F" w14:textId="77777777" w:rsidTr="006241EB">
        <w:trPr>
          <w:cantSplit/>
          <w:trHeight w:val="428"/>
        </w:trPr>
        <w:tc>
          <w:tcPr>
            <w:tcW w:w="2802" w:type="dxa"/>
            <w:vMerge w:val="restart"/>
          </w:tcPr>
          <w:p w14:paraId="72488042" w14:textId="77777777" w:rsidR="00943185" w:rsidRPr="00EA69B4" w:rsidRDefault="00943185" w:rsidP="006241EB">
            <w:pPr>
              <w:spacing w:after="160"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Plate Count Agar (PCA)</w:t>
            </w:r>
          </w:p>
        </w:tc>
        <w:tc>
          <w:tcPr>
            <w:tcW w:w="1417" w:type="dxa"/>
            <w:vMerge w:val="restart"/>
          </w:tcPr>
          <w:p w14:paraId="626D624E" w14:textId="77777777" w:rsidR="00943185" w:rsidRPr="00EA69B4" w:rsidRDefault="00943185" w:rsidP="006241EB">
            <w:pPr>
              <w:spacing w:after="160"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68" w:type="dxa"/>
          </w:tcPr>
          <w:p w14:paraId="19612DC5" w14:textId="4F75FE0A" w:rsidR="00943185" w:rsidRPr="00EA69B4" w:rsidRDefault="00943185" w:rsidP="006241EB">
            <w:pPr>
              <w:spacing w:after="160"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Mesophiles</w:t>
            </w:r>
            <w:r w:rsidR="008231E7">
              <w:rPr>
                <w:rFonts w:ascii="Times New Roman" w:hAnsi="Times New Roman" w:cs="Times New Roman"/>
              </w:rPr>
              <w:t xml:space="preserve"> (TVCs)</w:t>
            </w:r>
          </w:p>
        </w:tc>
        <w:tc>
          <w:tcPr>
            <w:tcW w:w="1559" w:type="dxa"/>
          </w:tcPr>
          <w:p w14:paraId="40259377" w14:textId="77777777" w:rsidR="00943185" w:rsidRPr="00EA69B4" w:rsidRDefault="00943185" w:rsidP="006241EB">
            <w:pPr>
              <w:spacing w:after="160" w:line="276" w:lineRule="auto"/>
              <w:jc w:val="center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 xml:space="preserve">37 </w:t>
            </w:r>
            <w:r w:rsidRPr="00EA69B4">
              <w:rPr>
                <w:rFonts w:ascii="Times New Roman" w:hAnsi="Times New Roman" w:cs="Times New Roman"/>
              </w:rPr>
              <w:sym w:font="Symbol" w:char="F0B0"/>
            </w:r>
            <w:r w:rsidRPr="00EA69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7C971F35" w14:textId="77777777" w:rsidR="00943185" w:rsidRPr="00EA69B4" w:rsidRDefault="00943185" w:rsidP="006241EB">
            <w:pPr>
              <w:spacing w:after="160" w:line="276" w:lineRule="auto"/>
              <w:jc w:val="center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48 Hrs</w:t>
            </w:r>
          </w:p>
        </w:tc>
      </w:tr>
      <w:tr w:rsidR="00943185" w:rsidRPr="00EA69B4" w14:paraId="629CF380" w14:textId="77777777" w:rsidTr="006241EB">
        <w:trPr>
          <w:cantSplit/>
          <w:trHeight w:val="427"/>
        </w:trPr>
        <w:tc>
          <w:tcPr>
            <w:tcW w:w="2802" w:type="dxa"/>
            <w:vMerge/>
          </w:tcPr>
          <w:p w14:paraId="12BCA1AC" w14:textId="77777777" w:rsidR="00943185" w:rsidRPr="00EA69B4" w:rsidRDefault="00943185" w:rsidP="006241EB">
            <w:pPr>
              <w:spacing w:after="16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6992F2B0" w14:textId="77777777" w:rsidR="00943185" w:rsidRPr="00EA69B4" w:rsidRDefault="00943185" w:rsidP="006241EB">
            <w:pPr>
              <w:spacing w:after="16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5753469" w14:textId="77777777" w:rsidR="00943185" w:rsidRPr="00EA69B4" w:rsidRDefault="00943185" w:rsidP="006241EB">
            <w:pPr>
              <w:spacing w:after="160"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Psychrophiles</w:t>
            </w:r>
          </w:p>
        </w:tc>
        <w:tc>
          <w:tcPr>
            <w:tcW w:w="1559" w:type="dxa"/>
          </w:tcPr>
          <w:p w14:paraId="3C687E41" w14:textId="77777777" w:rsidR="00943185" w:rsidRPr="00EA69B4" w:rsidRDefault="00943185" w:rsidP="006241EB">
            <w:pPr>
              <w:spacing w:after="160" w:line="276" w:lineRule="auto"/>
              <w:jc w:val="center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 xml:space="preserve">4 </w:t>
            </w:r>
            <w:r w:rsidRPr="00EA69B4">
              <w:rPr>
                <w:rFonts w:ascii="Times New Roman" w:hAnsi="Times New Roman" w:cs="Times New Roman"/>
              </w:rPr>
              <w:sym w:font="Symbol" w:char="F0B0"/>
            </w:r>
            <w:r w:rsidRPr="00EA69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0FC062DA" w14:textId="77777777" w:rsidR="00943185" w:rsidRPr="00EA69B4" w:rsidRDefault="00943185" w:rsidP="006241EB">
            <w:pPr>
              <w:spacing w:after="160" w:line="276" w:lineRule="auto"/>
              <w:jc w:val="center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240 Hrs</w:t>
            </w:r>
          </w:p>
        </w:tc>
      </w:tr>
      <w:tr w:rsidR="00943185" w:rsidRPr="00EA69B4" w14:paraId="6BF74662" w14:textId="77777777" w:rsidTr="006241EB">
        <w:trPr>
          <w:cantSplit/>
          <w:trHeight w:val="854"/>
        </w:trPr>
        <w:tc>
          <w:tcPr>
            <w:tcW w:w="2802" w:type="dxa"/>
          </w:tcPr>
          <w:p w14:paraId="3A365915" w14:textId="77777777" w:rsidR="00943185" w:rsidRPr="00EA69B4" w:rsidRDefault="00943185" w:rsidP="006241EB">
            <w:pPr>
              <w:spacing w:after="160"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 xml:space="preserve">DeMann, </w:t>
            </w:r>
            <w:proofErr w:type="spellStart"/>
            <w:r w:rsidRPr="00EA69B4">
              <w:rPr>
                <w:rFonts w:ascii="Times New Roman" w:hAnsi="Times New Roman" w:cs="Times New Roman"/>
              </w:rPr>
              <w:t>Rogosa</w:t>
            </w:r>
            <w:proofErr w:type="spellEnd"/>
            <w:r w:rsidRPr="00EA69B4">
              <w:rPr>
                <w:rFonts w:ascii="Times New Roman" w:hAnsi="Times New Roman" w:cs="Times New Roman"/>
              </w:rPr>
              <w:t xml:space="preserve"> and Sharpe Agar (MRS)</w:t>
            </w:r>
          </w:p>
        </w:tc>
        <w:tc>
          <w:tcPr>
            <w:tcW w:w="1417" w:type="dxa"/>
          </w:tcPr>
          <w:p w14:paraId="52043D77" w14:textId="77777777" w:rsidR="00943185" w:rsidRPr="00EA69B4" w:rsidRDefault="00943185" w:rsidP="006241EB">
            <w:pPr>
              <w:spacing w:after="160"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68" w:type="dxa"/>
          </w:tcPr>
          <w:p w14:paraId="07B6D8F9" w14:textId="77777777" w:rsidR="00943185" w:rsidRPr="00EA69B4" w:rsidRDefault="00943185" w:rsidP="006241EB">
            <w:pPr>
              <w:spacing w:after="160"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Lactic Acid Bacteria</w:t>
            </w:r>
          </w:p>
        </w:tc>
        <w:tc>
          <w:tcPr>
            <w:tcW w:w="1559" w:type="dxa"/>
          </w:tcPr>
          <w:p w14:paraId="0CAE7AAA" w14:textId="77777777" w:rsidR="00943185" w:rsidRPr="00EA69B4" w:rsidRDefault="00943185" w:rsidP="006241EB">
            <w:pPr>
              <w:spacing w:after="160" w:line="276" w:lineRule="auto"/>
              <w:jc w:val="center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 xml:space="preserve">30 </w:t>
            </w:r>
            <w:r w:rsidRPr="00EA69B4">
              <w:rPr>
                <w:rFonts w:ascii="Times New Roman" w:hAnsi="Times New Roman" w:cs="Times New Roman"/>
              </w:rPr>
              <w:sym w:font="Symbol" w:char="F0B0"/>
            </w:r>
            <w:r w:rsidRPr="00EA69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1CA473B2" w14:textId="77777777" w:rsidR="00943185" w:rsidRPr="00EA69B4" w:rsidRDefault="00943185" w:rsidP="006241EB">
            <w:pPr>
              <w:spacing w:after="160" w:line="276" w:lineRule="auto"/>
              <w:jc w:val="center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72 Hrs</w:t>
            </w:r>
          </w:p>
        </w:tc>
      </w:tr>
      <w:tr w:rsidR="00943185" w:rsidRPr="00EA69B4" w14:paraId="0FE4F28B" w14:textId="77777777" w:rsidTr="006241EB">
        <w:trPr>
          <w:cantSplit/>
          <w:trHeight w:val="854"/>
        </w:trPr>
        <w:tc>
          <w:tcPr>
            <w:tcW w:w="2802" w:type="dxa"/>
          </w:tcPr>
          <w:p w14:paraId="08540BD3" w14:textId="77777777" w:rsidR="00943185" w:rsidRPr="00EA69B4" w:rsidRDefault="00943185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taviani-Agosti Agar</w:t>
            </w:r>
          </w:p>
        </w:tc>
        <w:tc>
          <w:tcPr>
            <w:tcW w:w="1417" w:type="dxa"/>
          </w:tcPr>
          <w:p w14:paraId="1B5658A0" w14:textId="77777777" w:rsidR="00943185" w:rsidRPr="00EA69B4" w:rsidRDefault="00943185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taviani-Agosti Supplement</w:t>
            </w:r>
          </w:p>
        </w:tc>
        <w:tc>
          <w:tcPr>
            <w:tcW w:w="2268" w:type="dxa"/>
          </w:tcPr>
          <w:p w14:paraId="5A92A3BA" w14:textId="77777777" w:rsidR="00943185" w:rsidRPr="00AE6EB0" w:rsidRDefault="00943185" w:rsidP="006241E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isteria innocua</w:t>
            </w:r>
          </w:p>
        </w:tc>
        <w:tc>
          <w:tcPr>
            <w:tcW w:w="1559" w:type="dxa"/>
          </w:tcPr>
          <w:p w14:paraId="469FF9DA" w14:textId="77777777" w:rsidR="00943185" w:rsidRPr="00EA69B4" w:rsidRDefault="00943185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7 </w:t>
            </w:r>
            <w:r w:rsidRPr="00EA69B4">
              <w:rPr>
                <w:rFonts w:ascii="Times New Roman" w:hAnsi="Times New Roman" w:cs="Times New Roman"/>
              </w:rPr>
              <w:sym w:font="Symbol" w:char="F0B0"/>
            </w:r>
            <w:r w:rsidRPr="00EA69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0240ED87" w14:textId="77777777" w:rsidR="00943185" w:rsidRPr="00EA69B4" w:rsidRDefault="00943185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48 Hrs</w:t>
            </w:r>
          </w:p>
        </w:tc>
      </w:tr>
      <w:tr w:rsidR="00943185" w:rsidRPr="00EA69B4" w14:paraId="75DC5928" w14:textId="77777777" w:rsidTr="006241EB">
        <w:trPr>
          <w:cantSplit/>
          <w:trHeight w:val="709"/>
        </w:trPr>
        <w:tc>
          <w:tcPr>
            <w:tcW w:w="2802" w:type="dxa"/>
          </w:tcPr>
          <w:p w14:paraId="5D396F33" w14:textId="77777777" w:rsidR="00943185" w:rsidRPr="00EA69B4" w:rsidRDefault="00943185" w:rsidP="006241EB">
            <w:pPr>
              <w:spacing w:after="16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EA69B4">
              <w:rPr>
                <w:rFonts w:ascii="Times New Roman" w:hAnsi="Times New Roman" w:cs="Times New Roman"/>
                <w:iCs/>
              </w:rPr>
              <w:t xml:space="preserve">Modified Charcoal </w:t>
            </w:r>
            <w:proofErr w:type="spellStart"/>
            <w:r w:rsidRPr="00EA69B4">
              <w:rPr>
                <w:rFonts w:ascii="Times New Roman" w:hAnsi="Times New Roman" w:cs="Times New Roman"/>
                <w:iCs/>
              </w:rPr>
              <w:t>Cefoperazone</w:t>
            </w:r>
            <w:proofErr w:type="spellEnd"/>
            <w:r w:rsidRPr="00EA69B4">
              <w:rPr>
                <w:rFonts w:ascii="Times New Roman" w:hAnsi="Times New Roman" w:cs="Times New Roman"/>
                <w:iCs/>
              </w:rPr>
              <w:t xml:space="preserve"> Deoxycholate</w:t>
            </w:r>
            <w:r w:rsidRPr="00EA69B4">
              <w:rPr>
                <w:rFonts w:ascii="Times New Roman" w:hAnsi="Times New Roman" w:cs="Times New Roman"/>
              </w:rPr>
              <w:t xml:space="preserve"> Agar (</w:t>
            </w:r>
            <w:proofErr w:type="spellStart"/>
            <w:r w:rsidRPr="00EA69B4">
              <w:rPr>
                <w:rFonts w:ascii="Times New Roman" w:hAnsi="Times New Roman" w:cs="Times New Roman"/>
              </w:rPr>
              <w:t>mCCDA</w:t>
            </w:r>
            <w:proofErr w:type="spellEnd"/>
            <w:r w:rsidRPr="00EA69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7F6BEAEA" w14:textId="77777777" w:rsidR="00943185" w:rsidRPr="00EA69B4" w:rsidRDefault="00943185" w:rsidP="006241EB">
            <w:pPr>
              <w:spacing w:after="160"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A69B4">
              <w:rPr>
                <w:rFonts w:ascii="Times New Roman" w:hAnsi="Times New Roman" w:cs="Times New Roman"/>
              </w:rPr>
              <w:t>mCCDA</w:t>
            </w:r>
            <w:proofErr w:type="spellEnd"/>
            <w:r w:rsidRPr="00EA69B4">
              <w:rPr>
                <w:rFonts w:ascii="Times New Roman" w:hAnsi="Times New Roman" w:cs="Times New Roman"/>
              </w:rPr>
              <w:t xml:space="preserve"> Supplement</w:t>
            </w:r>
          </w:p>
        </w:tc>
        <w:tc>
          <w:tcPr>
            <w:tcW w:w="2268" w:type="dxa"/>
          </w:tcPr>
          <w:p w14:paraId="6A2008B8" w14:textId="77777777" w:rsidR="00943185" w:rsidRPr="00EA69B4" w:rsidRDefault="00943185" w:rsidP="006241EB">
            <w:pPr>
              <w:spacing w:after="160"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  <w:i/>
                <w:iCs/>
              </w:rPr>
              <w:t xml:space="preserve">Campylobacter </w:t>
            </w:r>
            <w:r w:rsidRPr="00EA69B4">
              <w:rPr>
                <w:rFonts w:ascii="Times New Roman" w:hAnsi="Times New Roman" w:cs="Times New Roman"/>
              </w:rPr>
              <w:t>spp. *</w:t>
            </w:r>
          </w:p>
        </w:tc>
        <w:tc>
          <w:tcPr>
            <w:tcW w:w="1559" w:type="dxa"/>
          </w:tcPr>
          <w:p w14:paraId="69FB6278" w14:textId="77777777" w:rsidR="00943185" w:rsidRPr="00EA69B4" w:rsidRDefault="00943185" w:rsidP="006241EB">
            <w:pPr>
              <w:spacing w:after="160" w:line="276" w:lineRule="auto"/>
              <w:jc w:val="center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 xml:space="preserve">37 </w:t>
            </w:r>
            <w:r w:rsidRPr="00EA69B4">
              <w:rPr>
                <w:rFonts w:ascii="Times New Roman" w:hAnsi="Times New Roman" w:cs="Times New Roman"/>
              </w:rPr>
              <w:sym w:font="Symbol" w:char="F0B0"/>
            </w:r>
            <w:r w:rsidRPr="00EA69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6BFD7773" w14:textId="77777777" w:rsidR="00943185" w:rsidRPr="00EA69B4" w:rsidRDefault="00943185" w:rsidP="006241EB">
            <w:pPr>
              <w:spacing w:after="160" w:line="276" w:lineRule="auto"/>
              <w:jc w:val="center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48 Hrs</w:t>
            </w:r>
          </w:p>
        </w:tc>
      </w:tr>
      <w:tr w:rsidR="00943185" w:rsidRPr="00EA69B4" w14:paraId="18320A91" w14:textId="77777777" w:rsidTr="006241EB">
        <w:trPr>
          <w:cantSplit/>
          <w:trHeight w:val="454"/>
        </w:trPr>
        <w:tc>
          <w:tcPr>
            <w:tcW w:w="2802" w:type="dxa"/>
          </w:tcPr>
          <w:p w14:paraId="21554067" w14:textId="77777777" w:rsidR="00943185" w:rsidRPr="00EA69B4" w:rsidRDefault="00943185" w:rsidP="006241EB">
            <w:pPr>
              <w:spacing w:after="160"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EA69B4">
              <w:rPr>
                <w:rFonts w:ascii="Times New Roman" w:hAnsi="Times New Roman" w:cs="Times New Roman"/>
              </w:rPr>
              <w:t>Xylose Lysine Deoxycholate Agar (XLD)</w:t>
            </w:r>
          </w:p>
        </w:tc>
        <w:tc>
          <w:tcPr>
            <w:tcW w:w="1417" w:type="dxa"/>
          </w:tcPr>
          <w:p w14:paraId="5E948668" w14:textId="77777777" w:rsidR="00943185" w:rsidRPr="00EA69B4" w:rsidRDefault="00943185" w:rsidP="006241EB">
            <w:pPr>
              <w:spacing w:after="160"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68" w:type="dxa"/>
          </w:tcPr>
          <w:p w14:paraId="02F53F91" w14:textId="77777777" w:rsidR="00943185" w:rsidRPr="00EA69B4" w:rsidRDefault="00943185" w:rsidP="006241EB">
            <w:pPr>
              <w:spacing w:after="160"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  <w:i/>
                <w:iCs/>
              </w:rPr>
              <w:t xml:space="preserve">Salmonella </w:t>
            </w:r>
            <w:r w:rsidRPr="00EA69B4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1559" w:type="dxa"/>
          </w:tcPr>
          <w:p w14:paraId="159453DA" w14:textId="77777777" w:rsidR="00943185" w:rsidRPr="00EA69B4" w:rsidRDefault="00943185" w:rsidP="006241EB">
            <w:pPr>
              <w:spacing w:after="160" w:line="276" w:lineRule="auto"/>
              <w:jc w:val="center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 xml:space="preserve">37 </w:t>
            </w:r>
            <w:r w:rsidRPr="00EA69B4">
              <w:rPr>
                <w:rFonts w:ascii="Times New Roman" w:hAnsi="Times New Roman" w:cs="Times New Roman"/>
              </w:rPr>
              <w:sym w:font="Symbol" w:char="F0B0"/>
            </w:r>
            <w:r w:rsidRPr="00EA69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7661922F" w14:textId="77777777" w:rsidR="00943185" w:rsidRPr="00EA69B4" w:rsidRDefault="00943185" w:rsidP="006241EB">
            <w:pPr>
              <w:spacing w:after="160" w:line="276" w:lineRule="auto"/>
              <w:jc w:val="center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24 Hrs</w:t>
            </w:r>
          </w:p>
        </w:tc>
      </w:tr>
      <w:tr w:rsidR="00943185" w:rsidRPr="00EA69B4" w14:paraId="0995BFDB" w14:textId="77777777" w:rsidTr="006241EB">
        <w:trPr>
          <w:cantSplit/>
          <w:trHeight w:val="454"/>
        </w:trPr>
        <w:tc>
          <w:tcPr>
            <w:tcW w:w="2802" w:type="dxa"/>
          </w:tcPr>
          <w:p w14:paraId="52CC08F5" w14:textId="77777777" w:rsidR="00943185" w:rsidRPr="00C600B4" w:rsidRDefault="00943185" w:rsidP="006241E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600B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Enrichment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M</w:t>
            </w:r>
            <w:r w:rsidRPr="00C600B4">
              <w:rPr>
                <w:rFonts w:ascii="Times New Roman" w:hAnsi="Times New Roman" w:cs="Times New Roman"/>
                <w:b/>
                <w:bCs/>
                <w:i/>
                <w:iCs/>
              </w:rPr>
              <w:t>edia</w:t>
            </w:r>
          </w:p>
        </w:tc>
        <w:tc>
          <w:tcPr>
            <w:tcW w:w="1417" w:type="dxa"/>
          </w:tcPr>
          <w:p w14:paraId="78808641" w14:textId="77777777" w:rsidR="00943185" w:rsidRPr="00EA69B4" w:rsidRDefault="00943185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5AB50FD" w14:textId="77777777" w:rsidR="00943185" w:rsidRPr="00EA69B4" w:rsidRDefault="00943185" w:rsidP="006241E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</w:tcPr>
          <w:p w14:paraId="484EF0F9" w14:textId="77777777" w:rsidR="00943185" w:rsidRPr="00EA69B4" w:rsidRDefault="00943185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77F4C10" w14:textId="77777777" w:rsidR="00943185" w:rsidRPr="00EA69B4" w:rsidRDefault="00943185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3185" w:rsidRPr="00EA69B4" w14:paraId="2CCC20A3" w14:textId="77777777" w:rsidTr="006241EB">
        <w:trPr>
          <w:cantSplit/>
          <w:trHeight w:val="454"/>
        </w:trPr>
        <w:tc>
          <w:tcPr>
            <w:tcW w:w="2802" w:type="dxa"/>
          </w:tcPr>
          <w:p w14:paraId="50EDF752" w14:textId="77777777" w:rsidR="00943185" w:rsidRPr="00C600B4" w:rsidRDefault="00943185" w:rsidP="006241E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A69B4">
              <w:rPr>
                <w:rFonts w:ascii="Times New Roman" w:hAnsi="Times New Roman" w:cs="Times New Roman"/>
                <w:bCs/>
              </w:rPr>
              <w:t>Bolton Broth</w:t>
            </w:r>
          </w:p>
        </w:tc>
        <w:tc>
          <w:tcPr>
            <w:tcW w:w="1417" w:type="dxa"/>
          </w:tcPr>
          <w:p w14:paraId="5435D88F" w14:textId="77777777" w:rsidR="00943185" w:rsidRPr="00EA69B4" w:rsidRDefault="00943185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Bolton supplement</w:t>
            </w:r>
          </w:p>
          <w:p w14:paraId="30C1C2A3" w14:textId="77777777" w:rsidR="00943185" w:rsidRPr="00EA69B4" w:rsidRDefault="00943185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Lysed horse blood</w:t>
            </w:r>
          </w:p>
        </w:tc>
        <w:tc>
          <w:tcPr>
            <w:tcW w:w="2268" w:type="dxa"/>
          </w:tcPr>
          <w:p w14:paraId="1454B525" w14:textId="77777777" w:rsidR="00943185" w:rsidRPr="00EA69B4" w:rsidRDefault="00943185" w:rsidP="006241E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A69B4">
              <w:rPr>
                <w:rFonts w:ascii="Times New Roman" w:hAnsi="Times New Roman" w:cs="Times New Roman"/>
                <w:i/>
                <w:iCs/>
              </w:rPr>
              <w:t xml:space="preserve">Campylobacter </w:t>
            </w:r>
            <w:r w:rsidRPr="00EA69B4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1559" w:type="dxa"/>
          </w:tcPr>
          <w:p w14:paraId="10B5FC53" w14:textId="77777777" w:rsidR="00943185" w:rsidRPr="00EA69B4" w:rsidRDefault="00943185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 xml:space="preserve">37 </w:t>
            </w:r>
            <w:r w:rsidRPr="00EA69B4">
              <w:rPr>
                <w:rFonts w:ascii="Times New Roman" w:hAnsi="Times New Roman" w:cs="Times New Roman"/>
              </w:rPr>
              <w:sym w:font="Symbol" w:char="F0B0"/>
            </w:r>
            <w:r w:rsidRPr="00EA69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309DB240" w14:textId="77777777" w:rsidR="00943185" w:rsidRPr="00EA69B4" w:rsidRDefault="00943185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24 (Hrs)</w:t>
            </w:r>
          </w:p>
        </w:tc>
      </w:tr>
      <w:tr w:rsidR="00943185" w:rsidRPr="00EA69B4" w14:paraId="5CB6E8EC" w14:textId="77777777" w:rsidTr="006241EB">
        <w:trPr>
          <w:cantSplit/>
          <w:trHeight w:val="454"/>
        </w:trPr>
        <w:tc>
          <w:tcPr>
            <w:tcW w:w="2802" w:type="dxa"/>
          </w:tcPr>
          <w:p w14:paraId="2E0CC975" w14:textId="77777777" w:rsidR="00943185" w:rsidRPr="00EA69B4" w:rsidRDefault="00943185" w:rsidP="006241E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EA69B4">
              <w:rPr>
                <w:rFonts w:ascii="Times New Roman" w:hAnsi="Times New Roman" w:cs="Times New Roman"/>
                <w:bCs/>
              </w:rPr>
              <w:t>Rappoport-Vassiliadis Broth</w:t>
            </w:r>
          </w:p>
        </w:tc>
        <w:tc>
          <w:tcPr>
            <w:tcW w:w="1417" w:type="dxa"/>
          </w:tcPr>
          <w:p w14:paraId="3B9968D8" w14:textId="77777777" w:rsidR="00943185" w:rsidRPr="00EA69B4" w:rsidRDefault="00943185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68" w:type="dxa"/>
          </w:tcPr>
          <w:p w14:paraId="0757EA0F" w14:textId="77777777" w:rsidR="00943185" w:rsidRPr="00EA69B4" w:rsidRDefault="00943185" w:rsidP="006241E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EA69B4">
              <w:rPr>
                <w:rFonts w:ascii="Times New Roman" w:hAnsi="Times New Roman" w:cs="Times New Roman"/>
                <w:i/>
                <w:iCs/>
              </w:rPr>
              <w:t xml:space="preserve">Salmonella </w:t>
            </w:r>
            <w:r w:rsidRPr="00EA69B4">
              <w:rPr>
                <w:rFonts w:ascii="Times New Roman" w:hAnsi="Times New Roman" w:cs="Times New Roman"/>
              </w:rPr>
              <w:t>spp.</w:t>
            </w:r>
          </w:p>
        </w:tc>
        <w:tc>
          <w:tcPr>
            <w:tcW w:w="1559" w:type="dxa"/>
          </w:tcPr>
          <w:p w14:paraId="52BAEEC8" w14:textId="77777777" w:rsidR="00943185" w:rsidRPr="00EA69B4" w:rsidRDefault="00943185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 xml:space="preserve">37 </w:t>
            </w:r>
            <w:r w:rsidRPr="00EA69B4">
              <w:rPr>
                <w:rFonts w:ascii="Times New Roman" w:hAnsi="Times New Roman" w:cs="Times New Roman"/>
              </w:rPr>
              <w:sym w:font="Symbol" w:char="F0B0"/>
            </w:r>
            <w:r w:rsidRPr="00EA69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14:paraId="6867445F" w14:textId="77777777" w:rsidR="00943185" w:rsidRPr="00EA69B4" w:rsidRDefault="00943185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A69B4">
              <w:rPr>
                <w:rFonts w:ascii="Times New Roman" w:hAnsi="Times New Roman" w:cs="Times New Roman"/>
              </w:rPr>
              <w:t>24 (Hrs)</w:t>
            </w:r>
          </w:p>
        </w:tc>
      </w:tr>
      <w:tr w:rsidR="00943185" w:rsidRPr="00EA69B4" w14:paraId="43367A42" w14:textId="77777777" w:rsidTr="006241EB">
        <w:trPr>
          <w:cantSplit/>
          <w:trHeight w:val="454"/>
        </w:trPr>
        <w:tc>
          <w:tcPr>
            <w:tcW w:w="2802" w:type="dxa"/>
            <w:tcBorders>
              <w:bottom w:val="single" w:sz="4" w:space="0" w:color="auto"/>
            </w:tcBorders>
          </w:tcPr>
          <w:p w14:paraId="70127B99" w14:textId="77777777" w:rsidR="00943185" w:rsidRPr="00EA69B4" w:rsidRDefault="00943185" w:rsidP="006241EB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ryptone Soya Broth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01CA2EF" w14:textId="77777777" w:rsidR="00943185" w:rsidRPr="00EA69B4" w:rsidRDefault="00943185" w:rsidP="006241E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5A3522A" w14:textId="77777777" w:rsidR="00943185" w:rsidRPr="00EA69B4" w:rsidRDefault="00943185" w:rsidP="006241E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isteria innocu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93D698" w14:textId="77777777" w:rsidR="00943185" w:rsidRPr="00EA69B4" w:rsidRDefault="00943185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 </w:t>
            </w:r>
            <w:r w:rsidRPr="00EA69B4">
              <w:rPr>
                <w:rFonts w:ascii="Times New Roman" w:hAnsi="Times New Roman" w:cs="Times New Roman"/>
              </w:rPr>
              <w:sym w:font="Symbol" w:char="F0B0"/>
            </w:r>
            <w:r w:rsidRPr="00EA69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9C6E0C" w14:textId="77777777" w:rsidR="00943185" w:rsidRPr="00EA69B4" w:rsidRDefault="00943185" w:rsidP="006241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Hrs)</w:t>
            </w:r>
          </w:p>
        </w:tc>
      </w:tr>
    </w:tbl>
    <w:p w14:paraId="1BFCFCC9" w14:textId="77777777" w:rsidR="00943185" w:rsidRPr="001E77BD" w:rsidRDefault="00943185" w:rsidP="00943185">
      <w:pPr>
        <w:spacing w:line="276" w:lineRule="auto"/>
        <w:jc w:val="both"/>
        <w:rPr>
          <w:rFonts w:ascii="Times New Roman" w:hAnsi="Times New Roman" w:cs="Times New Roman"/>
        </w:rPr>
      </w:pPr>
      <w:r w:rsidRPr="00EA69B4">
        <w:rPr>
          <w:rFonts w:ascii="Times New Roman" w:hAnsi="Times New Roman" w:cs="Times New Roman"/>
        </w:rPr>
        <w:t>*</w:t>
      </w:r>
      <w:r w:rsidRPr="00EA69B4">
        <w:rPr>
          <w:rFonts w:ascii="Times New Roman" w:hAnsi="Times New Roman" w:cs="Times New Roman"/>
          <w:i/>
          <w:iCs/>
        </w:rPr>
        <w:t xml:space="preserve">Campylobacter </w:t>
      </w:r>
      <w:r w:rsidRPr="00EA69B4">
        <w:rPr>
          <w:rFonts w:ascii="Times New Roman" w:hAnsi="Times New Roman" w:cs="Times New Roman"/>
        </w:rPr>
        <w:t xml:space="preserve">spp. growth requires storage under microaerobic conditions; provided with </w:t>
      </w:r>
      <w:proofErr w:type="spellStart"/>
      <w:r w:rsidRPr="00EA69B4">
        <w:rPr>
          <w:rFonts w:ascii="Times New Roman" w:hAnsi="Times New Roman" w:cs="Times New Roman"/>
        </w:rPr>
        <w:t>Campygen</w:t>
      </w:r>
      <w:proofErr w:type="spellEnd"/>
      <w:r w:rsidRPr="00EA69B4">
        <w:rPr>
          <w:rFonts w:ascii="Times New Roman" w:hAnsi="Times New Roman" w:cs="Times New Roman"/>
        </w:rPr>
        <w:t>™ sachets (Thermo-Fisher Scientific Ltd., Basingstoke, U.K.).</w:t>
      </w:r>
    </w:p>
    <w:p w14:paraId="1EDEA474" w14:textId="77777777" w:rsidR="00FF21D7" w:rsidRDefault="00000000"/>
    <w:sectPr w:rsidR="00FF2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87E"/>
    <w:rsid w:val="00136896"/>
    <w:rsid w:val="00234FEB"/>
    <w:rsid w:val="0057687E"/>
    <w:rsid w:val="005D7951"/>
    <w:rsid w:val="00691F5D"/>
    <w:rsid w:val="007B3781"/>
    <w:rsid w:val="008231E7"/>
    <w:rsid w:val="00943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5AEC9"/>
  <w15:chartTrackingRefBased/>
  <w15:docId w15:val="{F779A327-3E15-4475-B42A-B338A3FFE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18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1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85</Characters>
  <Application>Microsoft Office Word</Application>
  <DocSecurity>0</DocSecurity>
  <Lines>19</Lines>
  <Paragraphs>8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armion</dc:creator>
  <cp:keywords/>
  <dc:description/>
  <cp:lastModifiedBy>Matthew Marmion</cp:lastModifiedBy>
  <cp:revision>3</cp:revision>
  <dcterms:created xsi:type="dcterms:W3CDTF">2023-04-09T08:54:00Z</dcterms:created>
  <dcterms:modified xsi:type="dcterms:W3CDTF">2023-04-28T15:01:00Z</dcterms:modified>
</cp:coreProperties>
</file>